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3242F" w14:textId="19AFFC0C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723">
        <w:rPr>
          <w:rFonts w:ascii="Times New Roman" w:hAnsi="Times New Roman" w:cs="Times New Roman"/>
          <w:b/>
          <w:bCs/>
          <w:sz w:val="24"/>
          <w:szCs w:val="24"/>
        </w:rPr>
        <w:t>Appendix D.</w:t>
      </w:r>
    </w:p>
    <w:p w14:paraId="404000B5" w14:textId="77777777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7ED3A" w14:textId="77777777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723">
        <w:rPr>
          <w:rFonts w:ascii="Times New Roman" w:hAnsi="Times New Roman" w:cs="Times New Roman"/>
          <w:b/>
          <w:bCs/>
          <w:sz w:val="24"/>
          <w:szCs w:val="24"/>
        </w:rPr>
        <w:t xml:space="preserve">Table D.1: </w:t>
      </w:r>
      <w:r w:rsidRPr="00027723">
        <w:rPr>
          <w:rFonts w:ascii="Times New Roman" w:hAnsi="Times New Roman" w:cs="Times New Roman"/>
          <w:sz w:val="24"/>
          <w:szCs w:val="24"/>
        </w:rPr>
        <w:t xml:space="preserve">The fit indices and analysis results of the structural model </w:t>
      </w:r>
    </w:p>
    <w:p w14:paraId="1804C33B" w14:textId="77777777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83"/>
        <w:gridCol w:w="2197"/>
        <w:gridCol w:w="2175"/>
        <w:gridCol w:w="2171"/>
      </w:tblGrid>
      <w:tr w:rsidR="00027723" w:rsidRPr="00027723" w14:paraId="399CD75D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</w:tcPr>
          <w:p w14:paraId="09C27D56" w14:textId="77777777" w:rsidR="003276B3" w:rsidRPr="00027723" w:rsidRDefault="003276B3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Fit indices</w:t>
            </w:r>
          </w:p>
        </w:tc>
        <w:tc>
          <w:tcPr>
            <w:tcW w:w="2203" w:type="dxa"/>
            <w:vMerge w:val="restart"/>
          </w:tcPr>
          <w:p w14:paraId="054F09FD" w14:textId="77777777" w:rsidR="003276B3" w:rsidRPr="00027723" w:rsidRDefault="003276B3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ecommended value</w:t>
            </w:r>
          </w:p>
        </w:tc>
        <w:tc>
          <w:tcPr>
            <w:tcW w:w="4370" w:type="dxa"/>
            <w:gridSpan w:val="2"/>
          </w:tcPr>
          <w:p w14:paraId="443ED5CC" w14:textId="77777777" w:rsidR="003276B3" w:rsidRPr="00027723" w:rsidRDefault="003276B3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027723" w:rsidRPr="00027723" w14:paraId="29B879F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</w:tcPr>
          <w:p w14:paraId="50FEE5F9" w14:textId="77777777" w:rsidR="003276B3" w:rsidRPr="00027723" w:rsidRDefault="003276B3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</w:tcPr>
          <w:p w14:paraId="5DC95D78" w14:textId="77777777" w:rsidR="003276B3" w:rsidRPr="00027723" w:rsidRDefault="003276B3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14:paraId="1113A089" w14:textId="77777777" w:rsidR="003276B3" w:rsidRPr="00027723" w:rsidRDefault="003276B3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183" w:type="dxa"/>
          </w:tcPr>
          <w:p w14:paraId="39025660" w14:textId="77777777" w:rsidR="003276B3" w:rsidRPr="00027723" w:rsidRDefault="003276B3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The Philippines</w:t>
            </w:r>
          </w:p>
        </w:tc>
      </w:tr>
      <w:tr w:rsidR="00027723" w:rsidRPr="00027723" w14:paraId="02A7575D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252BD173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2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/df</w:t>
            </w:r>
          </w:p>
        </w:tc>
        <w:tc>
          <w:tcPr>
            <w:tcW w:w="2203" w:type="dxa"/>
          </w:tcPr>
          <w:p w14:paraId="1D0EDEA7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lt;3.00</w:t>
            </w:r>
          </w:p>
        </w:tc>
        <w:tc>
          <w:tcPr>
            <w:tcW w:w="2187" w:type="dxa"/>
          </w:tcPr>
          <w:p w14:paraId="5E807725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183" w:type="dxa"/>
          </w:tcPr>
          <w:p w14:paraId="0167B56A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027723" w:rsidRPr="00027723" w14:paraId="6E69EA35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68CF3292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I (goodness of fit index)</w:t>
            </w:r>
          </w:p>
        </w:tc>
        <w:tc>
          <w:tcPr>
            <w:tcW w:w="2203" w:type="dxa"/>
          </w:tcPr>
          <w:p w14:paraId="6FD401AF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335184B8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83" w:type="dxa"/>
          </w:tcPr>
          <w:p w14:paraId="595D6148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27723" w:rsidRPr="00027723" w14:paraId="3DA364AA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704AF866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root mean square error of approximation)</w:t>
            </w:r>
          </w:p>
        </w:tc>
        <w:tc>
          <w:tcPr>
            <w:tcW w:w="2203" w:type="dxa"/>
          </w:tcPr>
          <w:p w14:paraId="072858B8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187" w:type="dxa"/>
          </w:tcPr>
          <w:p w14:paraId="31E04178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83" w:type="dxa"/>
          </w:tcPr>
          <w:p w14:paraId="033C5C09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27723" w:rsidRPr="00027723" w14:paraId="34A7252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4059ABB8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R (root mean square residual)</w:t>
            </w:r>
          </w:p>
        </w:tc>
        <w:tc>
          <w:tcPr>
            <w:tcW w:w="2203" w:type="dxa"/>
          </w:tcPr>
          <w:p w14:paraId="4B1D9A25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187" w:type="dxa"/>
          </w:tcPr>
          <w:p w14:paraId="49AF5149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83" w:type="dxa"/>
          </w:tcPr>
          <w:p w14:paraId="65CE412C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27723" w:rsidRPr="00027723" w14:paraId="385B8477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0B491FCA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NFI (normed fit index)</w:t>
            </w:r>
          </w:p>
        </w:tc>
        <w:tc>
          <w:tcPr>
            <w:tcW w:w="2203" w:type="dxa"/>
          </w:tcPr>
          <w:p w14:paraId="0F553AF6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53C3BA25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83" w:type="dxa"/>
          </w:tcPr>
          <w:p w14:paraId="16C901EC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27723" w:rsidRPr="00027723" w14:paraId="4C484436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29F598E2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TLI (tucker-lewis index)</w:t>
            </w:r>
          </w:p>
        </w:tc>
        <w:tc>
          <w:tcPr>
            <w:tcW w:w="2203" w:type="dxa"/>
          </w:tcPr>
          <w:p w14:paraId="4DF6CCCC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101B9EE1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83" w:type="dxa"/>
          </w:tcPr>
          <w:p w14:paraId="0EAADF61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27723" w:rsidRPr="00027723" w14:paraId="486303CF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0B6D9965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CFI (comparative fit index)</w:t>
            </w:r>
          </w:p>
        </w:tc>
        <w:tc>
          <w:tcPr>
            <w:tcW w:w="2203" w:type="dxa"/>
          </w:tcPr>
          <w:p w14:paraId="06A28000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23153E58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83" w:type="dxa"/>
          </w:tcPr>
          <w:p w14:paraId="01056E3E" w14:textId="77777777" w:rsidR="003276B3" w:rsidRPr="00027723" w:rsidRDefault="003276B3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1995FA63" w14:textId="77777777" w:rsidR="003276B3" w:rsidRPr="00027723" w:rsidRDefault="003276B3" w:rsidP="003276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37345" w14:textId="77777777" w:rsidR="003276B3" w:rsidRPr="00027723" w:rsidRDefault="003276B3" w:rsidP="003276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72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459E698" w14:textId="77777777" w:rsidR="003276B3" w:rsidRPr="00027723" w:rsidRDefault="003276B3" w:rsidP="003276B3">
      <w:pPr>
        <w:spacing w:before="120" w:after="240" w:line="360" w:lineRule="auto"/>
        <w:jc w:val="both"/>
        <w:rPr>
          <w:rFonts w:ascii="Times New Roman" w:hAnsi="Times New Roman" w:cs="Times New Roman"/>
        </w:rPr>
      </w:pPr>
      <w:bookmarkStart w:id="0" w:name="_Hlk118368106"/>
      <w:r w:rsidRPr="00027723">
        <w:rPr>
          <w:rFonts w:ascii="Times New Roman" w:hAnsi="Times New Roman" w:cs="Times New Roman"/>
          <w:b/>
          <w:bCs/>
        </w:rPr>
        <w:lastRenderedPageBreak/>
        <w:t>Table D.2</w:t>
      </w:r>
      <w:r w:rsidRPr="0002772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27723">
        <w:rPr>
          <w:rFonts w:ascii="Times New Roman" w:hAnsi="Times New Roman" w:cs="Times New Roman"/>
          <w:sz w:val="24"/>
          <w:szCs w:val="24"/>
        </w:rPr>
        <w:t xml:space="preserve"> Summary of the hypothesis and diagnostic tests for Bangladesh and the Philippines</w:t>
      </w:r>
    </w:p>
    <w:tbl>
      <w:tblPr>
        <w:tblStyle w:val="PlainTable21"/>
        <w:tblW w:w="9026" w:type="dxa"/>
        <w:jc w:val="center"/>
        <w:tblLook w:val="04A0" w:firstRow="1" w:lastRow="0" w:firstColumn="1" w:lastColumn="0" w:noHBand="0" w:noVBand="1"/>
      </w:tblPr>
      <w:tblGrid>
        <w:gridCol w:w="1350"/>
        <w:gridCol w:w="674"/>
        <w:gridCol w:w="502"/>
        <w:gridCol w:w="681"/>
        <w:gridCol w:w="621"/>
        <w:gridCol w:w="1590"/>
        <w:gridCol w:w="1003"/>
        <w:gridCol w:w="1456"/>
        <w:gridCol w:w="1149"/>
      </w:tblGrid>
      <w:tr w:rsidR="00027723" w:rsidRPr="00027723" w14:paraId="2DE67BED" w14:textId="77777777" w:rsidTr="00167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F04ED3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7770549"/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1857" w:type="dxa"/>
            <w:gridSpan w:val="3"/>
          </w:tcPr>
          <w:p w14:paraId="090CED4A" w14:textId="77777777" w:rsidR="003276B3" w:rsidRPr="00027723" w:rsidRDefault="003276B3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ypothesized paths</w:t>
            </w:r>
          </w:p>
        </w:tc>
        <w:tc>
          <w:tcPr>
            <w:tcW w:w="621" w:type="dxa"/>
          </w:tcPr>
          <w:p w14:paraId="4FF7F44B" w14:textId="77777777" w:rsidR="003276B3" w:rsidRPr="00027723" w:rsidRDefault="003276B3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7663B4DD" w14:textId="77777777" w:rsidR="003276B3" w:rsidRPr="00027723" w:rsidRDefault="003276B3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003" w:type="dxa"/>
          </w:tcPr>
          <w:p w14:paraId="06594879" w14:textId="77777777" w:rsidR="00E51F08" w:rsidRPr="00027723" w:rsidRDefault="00E51F08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Critical Ratio</w:t>
            </w:r>
          </w:p>
          <w:p w14:paraId="6A1E7765" w14:textId="25B87A5E" w:rsidR="003276B3" w:rsidRPr="00027723" w:rsidRDefault="00E51F08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276B3" w:rsidRPr="000277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E01F9" w:rsidRPr="00027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76B3" w:rsidRPr="0002772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01F9" w:rsidRPr="000277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14:paraId="2DD75A4C" w14:textId="0C72A7DE" w:rsidR="003276B3" w:rsidRPr="00027723" w:rsidRDefault="00D75607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  <w:tc>
          <w:tcPr>
            <w:tcW w:w="1149" w:type="dxa"/>
          </w:tcPr>
          <w:p w14:paraId="39AFF212" w14:textId="77777777" w:rsidR="003276B3" w:rsidRPr="00027723" w:rsidRDefault="003276B3" w:rsidP="00357E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</w:tc>
      </w:tr>
      <w:tr w:rsidR="00027723" w:rsidRPr="00027723" w14:paraId="3B0AD984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E2CEF56" w14:textId="77777777" w:rsidR="003276B3" w:rsidRPr="00027723" w:rsidRDefault="003276B3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674" w:type="dxa"/>
          </w:tcPr>
          <w:p w14:paraId="1CE6B7F2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502" w:type="dxa"/>
          </w:tcPr>
          <w:p w14:paraId="5A2B8293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  <w:p w14:paraId="523D1C11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0D6A89C7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621" w:type="dxa"/>
          </w:tcPr>
          <w:p w14:paraId="4B34435A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2F08A60B" w14:textId="4BC94BC0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="00263A4E"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</w:tcPr>
          <w:p w14:paraId="79D6BF5F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8.240</w:t>
            </w:r>
          </w:p>
        </w:tc>
        <w:tc>
          <w:tcPr>
            <w:tcW w:w="1456" w:type="dxa"/>
          </w:tcPr>
          <w:p w14:paraId="3E789560" w14:textId="7AADC10C" w:rsidR="003276B3" w:rsidRPr="00027723" w:rsidRDefault="00263A4E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33075313" w14:textId="77777777" w:rsidR="003276B3" w:rsidRPr="00027723" w:rsidRDefault="003276B3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05FBE8C0" w14:textId="77777777" w:rsidTr="00167F18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A478016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14098B62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4D34FBB4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04A8FEB6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240492F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57446B56" w14:textId="5268F65D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***</w:t>
            </w:r>
          </w:p>
        </w:tc>
        <w:tc>
          <w:tcPr>
            <w:tcW w:w="1003" w:type="dxa"/>
          </w:tcPr>
          <w:p w14:paraId="76D6A538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697</w:t>
            </w:r>
          </w:p>
        </w:tc>
        <w:tc>
          <w:tcPr>
            <w:tcW w:w="1456" w:type="dxa"/>
          </w:tcPr>
          <w:p w14:paraId="238D5386" w14:textId="05A83A42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FCA110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4E340890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C1CD203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674" w:type="dxa"/>
          </w:tcPr>
          <w:p w14:paraId="68B182C5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502" w:type="dxa"/>
          </w:tcPr>
          <w:p w14:paraId="7CF2BCEB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07467F28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21" w:type="dxa"/>
          </w:tcPr>
          <w:p w14:paraId="3688D7B5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3AC7FABE" w14:textId="6CCF0E24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63***</w:t>
            </w:r>
          </w:p>
        </w:tc>
        <w:tc>
          <w:tcPr>
            <w:tcW w:w="1003" w:type="dxa"/>
          </w:tcPr>
          <w:p w14:paraId="24EB2983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8.129</w:t>
            </w:r>
          </w:p>
        </w:tc>
        <w:tc>
          <w:tcPr>
            <w:tcW w:w="1456" w:type="dxa"/>
          </w:tcPr>
          <w:p w14:paraId="6CA43BF0" w14:textId="229AAE3F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39C4C9D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1BC58384" w14:textId="77777777" w:rsidTr="00167F18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395AF3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5C62DF90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5827757F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7CD36F56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56632D27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35C81533" w14:textId="49AFD26A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8***</w:t>
            </w:r>
          </w:p>
        </w:tc>
        <w:tc>
          <w:tcPr>
            <w:tcW w:w="1003" w:type="dxa"/>
          </w:tcPr>
          <w:p w14:paraId="57E20BCF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626</w:t>
            </w:r>
          </w:p>
        </w:tc>
        <w:tc>
          <w:tcPr>
            <w:tcW w:w="1456" w:type="dxa"/>
          </w:tcPr>
          <w:p w14:paraId="15EBEC94" w14:textId="5E322C18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16DF9E38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46E317DB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3532923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674" w:type="dxa"/>
          </w:tcPr>
          <w:p w14:paraId="285DD073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502" w:type="dxa"/>
          </w:tcPr>
          <w:p w14:paraId="3212901E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0D2F8C31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621" w:type="dxa"/>
          </w:tcPr>
          <w:p w14:paraId="7421FD9A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570AF9ED" w14:textId="123A36F8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17**</w:t>
            </w:r>
          </w:p>
        </w:tc>
        <w:tc>
          <w:tcPr>
            <w:tcW w:w="1003" w:type="dxa"/>
          </w:tcPr>
          <w:p w14:paraId="5B22D209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2.318</w:t>
            </w:r>
          </w:p>
        </w:tc>
        <w:tc>
          <w:tcPr>
            <w:tcW w:w="1456" w:type="dxa"/>
          </w:tcPr>
          <w:p w14:paraId="61E09469" w14:textId="322AFD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FAA649F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74E73B31" w14:textId="77777777" w:rsidTr="00167F18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16FC36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39D65A51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6F539FD4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76277003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20127C9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90" w:type="dxa"/>
          </w:tcPr>
          <w:p w14:paraId="61603E3B" w14:textId="77D6D3BE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**</w:t>
            </w:r>
          </w:p>
        </w:tc>
        <w:tc>
          <w:tcPr>
            <w:tcW w:w="1003" w:type="dxa"/>
          </w:tcPr>
          <w:p w14:paraId="44405312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67</w:t>
            </w:r>
          </w:p>
        </w:tc>
        <w:tc>
          <w:tcPr>
            <w:tcW w:w="1456" w:type="dxa"/>
          </w:tcPr>
          <w:p w14:paraId="72BFBA1E" w14:textId="5BAB2B9F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4054164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368410E8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5D6B6BE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674" w:type="dxa"/>
          </w:tcPr>
          <w:p w14:paraId="792D7F3F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02" w:type="dxa"/>
          </w:tcPr>
          <w:p w14:paraId="61778720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4187BE8D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621" w:type="dxa"/>
          </w:tcPr>
          <w:p w14:paraId="0FA5FE98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6E24B8C0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03" w:type="dxa"/>
          </w:tcPr>
          <w:p w14:paraId="11D08C0C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456" w:type="dxa"/>
          </w:tcPr>
          <w:p w14:paraId="08996A3A" w14:textId="727604F8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r w:rsidR="00661B76"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ignificant</w:t>
            </w:r>
          </w:p>
        </w:tc>
        <w:tc>
          <w:tcPr>
            <w:tcW w:w="1149" w:type="dxa"/>
          </w:tcPr>
          <w:p w14:paraId="008CD996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ejected</w:t>
            </w:r>
          </w:p>
        </w:tc>
      </w:tr>
      <w:tr w:rsidR="00027723" w:rsidRPr="00027723" w14:paraId="1090330D" w14:textId="77777777" w:rsidTr="00167F1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3895DB7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47DCF4B8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02A51C60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133E4713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57396039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4F2D3DA7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003" w:type="dxa"/>
          </w:tcPr>
          <w:p w14:paraId="15A30C6F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488</w:t>
            </w:r>
          </w:p>
        </w:tc>
        <w:tc>
          <w:tcPr>
            <w:tcW w:w="1456" w:type="dxa"/>
          </w:tcPr>
          <w:p w14:paraId="2B20ACDB" w14:textId="3F3C120C" w:rsidR="00167F18" w:rsidRPr="00027723" w:rsidRDefault="00661B76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Non-significant</w:t>
            </w:r>
          </w:p>
        </w:tc>
        <w:tc>
          <w:tcPr>
            <w:tcW w:w="1149" w:type="dxa"/>
          </w:tcPr>
          <w:p w14:paraId="1F941FAF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ejected</w:t>
            </w:r>
          </w:p>
        </w:tc>
      </w:tr>
      <w:tr w:rsidR="00027723" w:rsidRPr="00027723" w14:paraId="61EFC215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7032F3A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674" w:type="dxa"/>
          </w:tcPr>
          <w:p w14:paraId="20376BB6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2" w:type="dxa"/>
          </w:tcPr>
          <w:p w14:paraId="092BDBF8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72A26B11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621" w:type="dxa"/>
          </w:tcPr>
          <w:p w14:paraId="5BF2714C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7EF14FD7" w14:textId="2ED9AA9E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003" w:type="dxa"/>
          </w:tcPr>
          <w:p w14:paraId="0A90E624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6.911</w:t>
            </w:r>
          </w:p>
        </w:tc>
        <w:tc>
          <w:tcPr>
            <w:tcW w:w="1456" w:type="dxa"/>
          </w:tcPr>
          <w:p w14:paraId="73D9B071" w14:textId="3438DC36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0152D631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1B18C860" w14:textId="77777777" w:rsidTr="00167F1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F586E2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77445694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13BA5ABD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6F37B89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47B1279C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724972B2" w14:textId="2ED12999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2***</w:t>
            </w:r>
          </w:p>
        </w:tc>
        <w:tc>
          <w:tcPr>
            <w:tcW w:w="1003" w:type="dxa"/>
          </w:tcPr>
          <w:p w14:paraId="06C20D81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887</w:t>
            </w:r>
          </w:p>
        </w:tc>
        <w:tc>
          <w:tcPr>
            <w:tcW w:w="1456" w:type="dxa"/>
          </w:tcPr>
          <w:p w14:paraId="5D8CC4A2" w14:textId="4CD4177D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C60729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64A86DFF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CBC34C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674" w:type="dxa"/>
          </w:tcPr>
          <w:p w14:paraId="44100BD5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" w:type="dxa"/>
          </w:tcPr>
          <w:p w14:paraId="36A2C053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1CB8F0BE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621" w:type="dxa"/>
          </w:tcPr>
          <w:p w14:paraId="7DF87286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3F4E8627" w14:textId="7E7669B5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003" w:type="dxa"/>
          </w:tcPr>
          <w:p w14:paraId="10504539" w14:textId="727C576C" w:rsidR="006A6816" w:rsidRPr="00027723" w:rsidRDefault="006A6816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-3.803</w:t>
            </w:r>
          </w:p>
          <w:p w14:paraId="427D493B" w14:textId="12FEF5D3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B6F25B6" w14:textId="1C331E62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5206A9AF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0C17F877" w14:textId="77777777" w:rsidTr="00167F1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C90BE28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47DBDB4C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5878D97C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2F3C52F3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3846F32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14EA9521" w14:textId="7B5AB70F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0**</w:t>
            </w:r>
          </w:p>
        </w:tc>
        <w:tc>
          <w:tcPr>
            <w:tcW w:w="1003" w:type="dxa"/>
          </w:tcPr>
          <w:p w14:paraId="0667DFCB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.518</w:t>
            </w:r>
          </w:p>
        </w:tc>
        <w:tc>
          <w:tcPr>
            <w:tcW w:w="1456" w:type="dxa"/>
          </w:tcPr>
          <w:p w14:paraId="5A012930" w14:textId="065BFDE0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9960A59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343E85F9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A391B9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674" w:type="dxa"/>
          </w:tcPr>
          <w:p w14:paraId="341A2B4B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" w:type="dxa"/>
          </w:tcPr>
          <w:p w14:paraId="6AFBA1DA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527D1E95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21" w:type="dxa"/>
          </w:tcPr>
          <w:p w14:paraId="250B13AC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34FE6349" w14:textId="0C2B2F5A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-0.14**</w:t>
            </w:r>
          </w:p>
        </w:tc>
        <w:tc>
          <w:tcPr>
            <w:tcW w:w="1003" w:type="dxa"/>
          </w:tcPr>
          <w:p w14:paraId="1E33AB08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-2.585</w:t>
            </w:r>
          </w:p>
        </w:tc>
        <w:tc>
          <w:tcPr>
            <w:tcW w:w="1456" w:type="dxa"/>
          </w:tcPr>
          <w:p w14:paraId="3F351EA2" w14:textId="61DDF14E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3E506B0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637276E2" w14:textId="77777777" w:rsidTr="00167F1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DA67AFF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</w:tcPr>
          <w:p w14:paraId="56C964CC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</w:tcPr>
          <w:p w14:paraId="072CCFFD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5D33C346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25D72E45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</w:tcPr>
          <w:p w14:paraId="4B16DEBD" w14:textId="6FADF63C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3***</w:t>
            </w:r>
          </w:p>
        </w:tc>
        <w:tc>
          <w:tcPr>
            <w:tcW w:w="1003" w:type="dxa"/>
          </w:tcPr>
          <w:p w14:paraId="476BD20D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623</w:t>
            </w:r>
          </w:p>
        </w:tc>
        <w:tc>
          <w:tcPr>
            <w:tcW w:w="1456" w:type="dxa"/>
          </w:tcPr>
          <w:p w14:paraId="0E660AF3" w14:textId="7D126E45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7BBED807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328E7890" w14:textId="77777777" w:rsidTr="0016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9479D22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674" w:type="dxa"/>
          </w:tcPr>
          <w:p w14:paraId="0B6403D0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" w:type="dxa"/>
          </w:tcPr>
          <w:p w14:paraId="16F2E99A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8"/>
            </w:r>
          </w:p>
        </w:tc>
        <w:tc>
          <w:tcPr>
            <w:tcW w:w="681" w:type="dxa"/>
          </w:tcPr>
          <w:p w14:paraId="7FF884C5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621" w:type="dxa"/>
          </w:tcPr>
          <w:p w14:paraId="7C0A72DF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90" w:type="dxa"/>
          </w:tcPr>
          <w:p w14:paraId="37E5D836" w14:textId="0425CB0D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003" w:type="dxa"/>
          </w:tcPr>
          <w:p w14:paraId="07A46B8F" w14:textId="5A2967A8" w:rsidR="00167F18" w:rsidRPr="00027723" w:rsidRDefault="006A6816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-4.029</w:t>
            </w:r>
          </w:p>
        </w:tc>
        <w:tc>
          <w:tcPr>
            <w:tcW w:w="1456" w:type="dxa"/>
          </w:tcPr>
          <w:p w14:paraId="49BEFB8E" w14:textId="74C9DA8B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</w:tcPr>
          <w:p w14:paraId="3EC54FAD" w14:textId="77777777" w:rsidR="00167F18" w:rsidRPr="00027723" w:rsidRDefault="00167F18" w:rsidP="00167F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027723" w:rsidRPr="00027723" w14:paraId="5E8E0FFE" w14:textId="77777777" w:rsidTr="00167F1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B4088D" w14:textId="77777777" w:rsidR="00167F18" w:rsidRPr="00027723" w:rsidRDefault="00167F18" w:rsidP="00167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B8D3B3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9E68FE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2ED8EC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44D14A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1DF1E1" w14:textId="64879784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3***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D51118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601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AFD7CB8" w14:textId="2018051C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A65EC2" w14:textId="77777777" w:rsidR="00167F18" w:rsidRPr="00027723" w:rsidRDefault="00167F18" w:rsidP="00167F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723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</w:p>
        </w:tc>
      </w:tr>
    </w:tbl>
    <w:bookmarkEnd w:id="1"/>
    <w:p w14:paraId="0B08631C" w14:textId="77777777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7723">
        <w:rPr>
          <w:rFonts w:ascii="Times New Roman" w:hAnsi="Times New Roman" w:cs="Times New Roman"/>
          <w:sz w:val="20"/>
          <w:szCs w:val="20"/>
        </w:rPr>
        <w:t>Note: ** significant at p &lt; 0.05 and *** significant at p &lt; 0.01; PH = The Philippines, BD = Bangladesh, CR = composite reliability</w:t>
      </w:r>
      <w:bookmarkEnd w:id="0"/>
    </w:p>
    <w:p w14:paraId="5BCEE8DC" w14:textId="77777777" w:rsidR="003276B3" w:rsidRPr="00027723" w:rsidRDefault="003276B3" w:rsidP="003276B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7723">
        <w:rPr>
          <w:rFonts w:ascii="Times New Roman" w:hAnsi="Times New Roman" w:cs="Times New Roman"/>
          <w:sz w:val="20"/>
          <w:szCs w:val="20"/>
        </w:rPr>
        <w:t>PI= Purchase Intention; PE= Performance Expectations; ES= Expected Satisfaction; RP= Risk Perceptions; MM= Marketing Mix Expectations</w:t>
      </w:r>
    </w:p>
    <w:p w14:paraId="2BC828E6" w14:textId="77777777" w:rsidR="003276B3" w:rsidRPr="00027723" w:rsidRDefault="003276B3" w:rsidP="003276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C1E26E" w14:textId="789ED22F" w:rsidR="00DF4676" w:rsidRPr="00027723" w:rsidRDefault="00DF46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F4676" w:rsidRPr="0002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Njc2MjO0MDQyMbZU0lEKTi0uzszPAykwrwUAL57CTSwAAAA="/>
  </w:docVars>
  <w:rsids>
    <w:rsidRoot w:val="003276B3"/>
    <w:rsid w:val="00027723"/>
    <w:rsid w:val="00167F18"/>
    <w:rsid w:val="001E01F9"/>
    <w:rsid w:val="00263A4E"/>
    <w:rsid w:val="00301D08"/>
    <w:rsid w:val="003276B3"/>
    <w:rsid w:val="00462990"/>
    <w:rsid w:val="00490F43"/>
    <w:rsid w:val="0051540B"/>
    <w:rsid w:val="00542F78"/>
    <w:rsid w:val="00661B76"/>
    <w:rsid w:val="006A6816"/>
    <w:rsid w:val="006F7D51"/>
    <w:rsid w:val="007A725C"/>
    <w:rsid w:val="007E0AB9"/>
    <w:rsid w:val="008D68D8"/>
    <w:rsid w:val="00966591"/>
    <w:rsid w:val="009E2983"/>
    <w:rsid w:val="00B02B36"/>
    <w:rsid w:val="00C2789E"/>
    <w:rsid w:val="00CA4B31"/>
    <w:rsid w:val="00CE20BF"/>
    <w:rsid w:val="00D75607"/>
    <w:rsid w:val="00D87B84"/>
    <w:rsid w:val="00DF2931"/>
    <w:rsid w:val="00DF4676"/>
    <w:rsid w:val="00E51F08"/>
    <w:rsid w:val="00E529C2"/>
    <w:rsid w:val="00F8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BEAA9"/>
  <w15:chartTrackingRefBased/>
  <w15:docId w15:val="{5F485BAB-1FFC-422D-9ECE-A751FD59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6B3"/>
  </w:style>
  <w:style w:type="paragraph" w:styleId="Heading1">
    <w:name w:val="heading 1"/>
    <w:basedOn w:val="Normal"/>
    <w:next w:val="Normal"/>
    <w:link w:val="Heading1Char"/>
    <w:uiPriority w:val="9"/>
    <w:qFormat/>
    <w:rsid w:val="00327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6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2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3276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had Zahan Ethen</dc:creator>
  <cp:keywords/>
  <dc:description/>
  <cp:lastModifiedBy>e9123</cp:lastModifiedBy>
  <cp:revision>2</cp:revision>
  <dcterms:created xsi:type="dcterms:W3CDTF">2024-10-15T07:21:00Z</dcterms:created>
  <dcterms:modified xsi:type="dcterms:W3CDTF">2024-10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43fb6-9e43-4d78-93c0-d4fea1025668</vt:lpwstr>
  </property>
</Properties>
</file>